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77D9E" w14:textId="3DE7BC15" w:rsidR="00700FAD" w:rsidRPr="008C54BB" w:rsidRDefault="00700FAD" w:rsidP="00700FAD">
      <w:pPr>
        <w:pStyle w:val="Descripcin"/>
        <w:keepNext/>
        <w:rPr>
          <w:color w:val="auto"/>
          <w:lang w:val="en-GB"/>
        </w:rPr>
      </w:pPr>
      <w:r w:rsidRPr="008C54BB">
        <w:rPr>
          <w:color w:val="auto"/>
          <w:lang w:val="en-GB"/>
        </w:rPr>
        <w:t xml:space="preserve">Table </w:t>
      </w:r>
      <w:r>
        <w:rPr>
          <w:color w:val="auto"/>
          <w:lang w:val="en-GB"/>
        </w:rPr>
        <w:t>S1</w:t>
      </w:r>
      <w:r w:rsidRPr="008C54BB">
        <w:rPr>
          <w:color w:val="auto"/>
          <w:lang w:val="en-GB"/>
        </w:rPr>
        <w:t xml:space="preserve">. </w:t>
      </w:r>
      <w:r w:rsidRPr="00F11EAD">
        <w:rPr>
          <w:i w:val="0"/>
          <w:iCs w:val="0"/>
          <w:color w:val="auto"/>
          <w:lang w:val="en-GB"/>
        </w:rPr>
        <w:t>Individual score for each descriptor and total score of the sensorial evaluation of chestnut fruits following hot-water treatments for different times</w:t>
      </w:r>
      <w:r w:rsidRPr="008C54BB">
        <w:rPr>
          <w:i w:val="0"/>
          <w:iCs w:val="0"/>
          <w:color w:val="auto"/>
          <w:lang w:val="en-GB"/>
        </w:rPr>
        <w:t>. The last column expresses the deviation in percentage from the control whose score for each descriptor was fixed at 1.</w:t>
      </w:r>
    </w:p>
    <w:tbl>
      <w:tblPr>
        <w:tblW w:w="9493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6"/>
        <w:gridCol w:w="654"/>
        <w:gridCol w:w="629"/>
        <w:gridCol w:w="942"/>
        <w:gridCol w:w="1003"/>
        <w:gridCol w:w="697"/>
        <w:gridCol w:w="1123"/>
        <w:gridCol w:w="1068"/>
        <w:gridCol w:w="897"/>
        <w:gridCol w:w="1554"/>
      </w:tblGrid>
      <w:tr w:rsidR="00700FAD" w:rsidRPr="00946790" w14:paraId="555937DD" w14:textId="77777777" w:rsidTr="00946790">
        <w:trPr>
          <w:trHeight w:val="600"/>
        </w:trPr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AD291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orage (days)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CD90C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emp</w:t>
            </w:r>
            <w:proofErr w:type="spellEnd"/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°C)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F6911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ime (min)</w:t>
            </w:r>
          </w:p>
        </w:tc>
        <w:tc>
          <w:tcPr>
            <w:tcW w:w="483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E847F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dividual</w:t>
            </w:r>
            <w:proofErr w:type="spellEnd"/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scor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DDD560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tal score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024FAA88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viation</w:t>
            </w:r>
            <w:proofErr w:type="spellEnd"/>
          </w:p>
          <w:p w14:paraId="454DD10A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rom control</w:t>
            </w:r>
          </w:p>
        </w:tc>
      </w:tr>
      <w:tr w:rsidR="00700FAD" w:rsidRPr="00946790" w14:paraId="4B6BE3BF" w14:textId="77777777" w:rsidTr="00946790">
        <w:trPr>
          <w:trHeight w:val="615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C0F1D9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0B067F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0508DC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31A7C8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hell color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FE5E8C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rispnes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7E1839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ulp colo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7403BE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weetness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C08357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tternes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B6910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177A5718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%)</w:t>
            </w:r>
          </w:p>
        </w:tc>
      </w:tr>
      <w:tr w:rsidR="00700FAD" w:rsidRPr="00946790" w14:paraId="150600BF" w14:textId="77777777" w:rsidTr="00946790">
        <w:trPr>
          <w:trHeight w:val="300"/>
        </w:trPr>
        <w:tc>
          <w:tcPr>
            <w:tcW w:w="9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D00CA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E3F629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7663F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A798C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5B099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4B507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1800B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A102B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B2A4C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30D27602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</w:tr>
      <w:tr w:rsidR="00700FAD" w:rsidRPr="00946790" w14:paraId="3ACCA274" w14:textId="77777777" w:rsidTr="00946790">
        <w:trPr>
          <w:trHeight w:val="300"/>
        </w:trPr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5766F2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5174D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BA017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97842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75704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20288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7D938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533EF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6024F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,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43C36A2A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</w:tr>
      <w:tr w:rsidR="00700FAD" w:rsidRPr="00946790" w14:paraId="07D1D374" w14:textId="77777777" w:rsidTr="00946790">
        <w:trPr>
          <w:trHeight w:val="300"/>
        </w:trPr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8103C5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A8F49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D79A84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4FA03B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C2CF06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8CFFFC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45221E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3A9BE2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B15C7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,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FF439E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</w:tr>
      <w:tr w:rsidR="00700FAD" w:rsidRPr="00946790" w14:paraId="1C795560" w14:textId="77777777" w:rsidTr="00946790">
        <w:trPr>
          <w:trHeight w:val="300"/>
        </w:trPr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A9AE75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968383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01D98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C245D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BDCF4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835F6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AF67B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EBDE6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80C14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,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4A0427D8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</w:t>
            </w:r>
          </w:p>
        </w:tc>
      </w:tr>
      <w:tr w:rsidR="00700FAD" w:rsidRPr="00946790" w14:paraId="0C0F1F49" w14:textId="77777777" w:rsidTr="00946790">
        <w:trPr>
          <w:trHeight w:val="300"/>
        </w:trPr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CCF76C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CE93D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C9E80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9906E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6B66F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19E6F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7E78E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B2D9E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1EA20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,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035FC4D7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</w:tr>
      <w:tr w:rsidR="00700FAD" w:rsidRPr="00946790" w14:paraId="39734782" w14:textId="77777777" w:rsidTr="00946790">
        <w:trPr>
          <w:trHeight w:val="300"/>
        </w:trPr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2FE952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6B24D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C300B3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FEACDE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3A9252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0C2D2D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2E0BEF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8CC1F0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9069B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,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7F29CC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</w:tr>
      <w:tr w:rsidR="00700FAD" w:rsidRPr="00946790" w14:paraId="2325F316" w14:textId="77777777" w:rsidTr="00946790">
        <w:trPr>
          <w:trHeight w:val="300"/>
        </w:trPr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8B1C3F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C76471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52ECD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129BF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B2B80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0A04B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25270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14975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C053D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,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52F1D930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</w:tr>
      <w:tr w:rsidR="00700FAD" w:rsidRPr="00946790" w14:paraId="40435688" w14:textId="77777777" w:rsidTr="00946790">
        <w:trPr>
          <w:trHeight w:val="300"/>
        </w:trPr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EB5502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8E22D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9B7E3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03A48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8CC8D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C0261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4362D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F4E9D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7B705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,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2F7540CA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</w:t>
            </w:r>
          </w:p>
        </w:tc>
      </w:tr>
      <w:tr w:rsidR="00700FAD" w:rsidRPr="00946790" w14:paraId="02F12E89" w14:textId="77777777" w:rsidTr="00946790">
        <w:trPr>
          <w:trHeight w:val="300"/>
        </w:trPr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5B6E61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66A50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494844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66444E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571185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47E319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E0105F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E0E1A1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CC483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,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4BCC7F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</w:t>
            </w:r>
          </w:p>
        </w:tc>
      </w:tr>
      <w:tr w:rsidR="00700FAD" w:rsidRPr="00946790" w14:paraId="3199CB9C" w14:textId="77777777" w:rsidTr="00946790">
        <w:trPr>
          <w:trHeight w:val="300"/>
        </w:trPr>
        <w:tc>
          <w:tcPr>
            <w:tcW w:w="9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2DDC3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2527130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D05D7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60D47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84685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61B2F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D9CC2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3B1A5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2C176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,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0854A064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</w:tr>
      <w:tr w:rsidR="00700FAD" w:rsidRPr="00946790" w14:paraId="51466228" w14:textId="77777777" w:rsidTr="00946790">
        <w:trPr>
          <w:trHeight w:val="300"/>
        </w:trPr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24EABF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EA1BD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FAF58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69B16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865D8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7FAEB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1CEFA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E4336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521CC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,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111E44E9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</w:tr>
      <w:tr w:rsidR="00700FAD" w:rsidRPr="00946790" w14:paraId="1E93812E" w14:textId="77777777" w:rsidTr="00946790">
        <w:trPr>
          <w:trHeight w:val="300"/>
        </w:trPr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307C44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BE71D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7E1609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200A3A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34F3F6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80261A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429FF2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FEBAFE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85EF7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400883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</w:t>
            </w:r>
          </w:p>
        </w:tc>
      </w:tr>
      <w:tr w:rsidR="00700FAD" w:rsidRPr="00946790" w14:paraId="6E98F4DC" w14:textId="77777777" w:rsidTr="00946790">
        <w:trPr>
          <w:trHeight w:val="300"/>
        </w:trPr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CF714B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3A0AD7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E7D3F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7BAFF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D9A16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D027B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4DCE9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BA146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6D0FA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,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111BB26F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</w:t>
            </w:r>
          </w:p>
        </w:tc>
      </w:tr>
      <w:tr w:rsidR="00700FAD" w:rsidRPr="00946790" w14:paraId="73213874" w14:textId="77777777" w:rsidTr="00946790">
        <w:trPr>
          <w:trHeight w:val="300"/>
        </w:trPr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F68006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A59CC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3A514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0AC0F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59357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24CEA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DA4D2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8D0C6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E1686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50B2B6F2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6</w:t>
            </w:r>
          </w:p>
        </w:tc>
      </w:tr>
      <w:tr w:rsidR="00700FAD" w:rsidRPr="00946790" w14:paraId="4C882473" w14:textId="77777777" w:rsidTr="00946790">
        <w:trPr>
          <w:trHeight w:val="300"/>
        </w:trPr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7FB279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EC15F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7D2530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088DD0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352335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945609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B57070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A73202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64ED7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,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7B8ACA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</w:tr>
      <w:tr w:rsidR="00700FAD" w:rsidRPr="00946790" w14:paraId="71D8C920" w14:textId="77777777" w:rsidTr="00946790">
        <w:trPr>
          <w:trHeight w:val="300"/>
        </w:trPr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EB2B0B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DF019D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DBBDA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C6F8B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FD6B3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C7B81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ABBAF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F0EC8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6B8D8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,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458DF40F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0</w:t>
            </w:r>
          </w:p>
        </w:tc>
      </w:tr>
      <w:tr w:rsidR="00700FAD" w:rsidRPr="00946790" w14:paraId="1DE39914" w14:textId="77777777" w:rsidTr="00946790">
        <w:trPr>
          <w:trHeight w:val="300"/>
        </w:trPr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A8C896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3F4FC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A6739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6E355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BDD65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910EE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B75DC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,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549C6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BE408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,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3597DC1A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4</w:t>
            </w:r>
          </w:p>
        </w:tc>
      </w:tr>
      <w:tr w:rsidR="00700FAD" w:rsidRPr="00946790" w14:paraId="56860419" w14:textId="77777777" w:rsidTr="00946790">
        <w:trPr>
          <w:trHeight w:val="300"/>
        </w:trPr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74609E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B6AC2" w14:textId="77777777" w:rsidR="00700FAD" w:rsidRPr="00946790" w:rsidRDefault="00700FAD" w:rsidP="009467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2B7AC1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1115B4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7A8130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BB16BB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63ED5C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,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95ABB4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8E498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,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966AA4" w14:textId="77777777" w:rsidR="00700FAD" w:rsidRPr="00946790" w:rsidRDefault="00700FAD" w:rsidP="0094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6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0</w:t>
            </w:r>
          </w:p>
        </w:tc>
      </w:tr>
    </w:tbl>
    <w:p w14:paraId="51E3752E" w14:textId="77777777" w:rsidR="00E66966" w:rsidRDefault="00700FAD"/>
    <w:sectPr w:rsidR="00E669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wNDI0NTI2sTQyNTBW0lEKTi0uzszPAykwrAUAl9zifSwAAAA="/>
  </w:docVars>
  <w:rsids>
    <w:rsidRoot w:val="001364E0"/>
    <w:rsid w:val="001364E0"/>
    <w:rsid w:val="00700FAD"/>
    <w:rsid w:val="00A41987"/>
    <w:rsid w:val="00AC3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E477E"/>
  <w15:chartTrackingRefBased/>
  <w15:docId w15:val="{26B4323C-AB66-4110-94A7-CB9008232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FAD"/>
    <w:pPr>
      <w:spacing w:after="200" w:line="276" w:lineRule="auto"/>
      <w:jc w:val="both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700FAD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92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Morales Rodríguez</dc:creator>
  <cp:keywords/>
  <dc:description/>
  <cp:lastModifiedBy>Carmen Morales Rodríguez</cp:lastModifiedBy>
  <cp:revision>2</cp:revision>
  <dcterms:created xsi:type="dcterms:W3CDTF">2021-06-10T15:22:00Z</dcterms:created>
  <dcterms:modified xsi:type="dcterms:W3CDTF">2021-06-10T15:39:00Z</dcterms:modified>
</cp:coreProperties>
</file>